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31211" w14:textId="760D5E09" w:rsidR="00AF545A" w:rsidRDefault="00407E08">
      <w:r w:rsidRPr="00C81D12">
        <w:rPr>
          <w:rFonts w:ascii="Times New Roman" w:eastAsia="Times New Roman" w:hAnsi="Times New Roman" w:cs="Times New Roman"/>
          <w:noProof/>
          <w:lang w:eastAsia="es-AR"/>
        </w:rPr>
        <w:drawing>
          <wp:inline distT="0" distB="0" distL="0" distR="0" wp14:anchorId="79DD7EB8" wp14:editId="6E8EFFDD">
            <wp:extent cx="5400040" cy="3195320"/>
            <wp:effectExtent l="0" t="0" r="0" b="5080"/>
            <wp:docPr id="11" name="Imagen 1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0BDE5" w14:textId="77777777" w:rsidR="00407E08" w:rsidRPr="00410CA2" w:rsidRDefault="00407E08" w:rsidP="00407E0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</w:pPr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>Supplementary Fig 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. </w:t>
      </w:r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Effect of </w:t>
      </w:r>
      <w:proofErr w:type="spellStart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>prothioconazole</w:t>
      </w:r>
      <w:proofErr w:type="spellEnd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 on mycelial growth inhibition in 133 </w:t>
      </w:r>
      <w:r w:rsidRPr="00410CA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GB" w:eastAsia="es-AR"/>
        </w:rPr>
        <w:t xml:space="preserve">L. </w:t>
      </w:r>
      <w:proofErr w:type="spellStart"/>
      <w:r w:rsidRPr="00410CA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GB" w:eastAsia="es-AR"/>
        </w:rPr>
        <w:t>maculans</w:t>
      </w:r>
      <w:proofErr w:type="spellEnd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 isolates from five geographic regions of Argentina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. The frequency of mycelial growth inhibition in response to two discriminatory doses (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and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5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) of </w:t>
      </w:r>
      <w:proofErr w:type="spellStart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prothioconazole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in PDA medium is shown. Growth inhibition is expressed as a percentage relative to a control without </w:t>
      </w:r>
      <w:proofErr w:type="spellStart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prothioconazole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. The violin plot illustrates the distribution of inhibition levels among isolates for each dose. Normality was assessed using the Shapiro-Wilks test, confirming a non-normal distribution. A non-parametric Mann-Whitney test was applied within each region, revealing significant differences (P ≤ 0.0001), indicated by asterisks. Lowercase letters denote comparisons among regions at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, where different letters indicate significant differences. Uppercase letters represent comparisons at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5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, with different letters indicating significant differences among regions.</w:t>
      </w:r>
    </w:p>
    <w:sectPr w:rsidR="00407E08" w:rsidRPr="00410C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08"/>
    <w:rsid w:val="0021573F"/>
    <w:rsid w:val="00407E08"/>
    <w:rsid w:val="00580216"/>
    <w:rsid w:val="00605A41"/>
    <w:rsid w:val="00AF545A"/>
    <w:rsid w:val="00E1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9A0D8"/>
  <w15:chartTrackingRefBased/>
  <w15:docId w15:val="{4615B7FE-5BF1-4969-82D7-032ECDE0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07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7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7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7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7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7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7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7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7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7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7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7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7E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7E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7E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7E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7E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7E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7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7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7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7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7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7E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7E0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7E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7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7E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7E0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07E0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24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Romero</dc:creator>
  <cp:keywords/>
  <dc:description/>
  <cp:lastModifiedBy>Matias Romero</cp:lastModifiedBy>
  <cp:revision>2</cp:revision>
  <dcterms:created xsi:type="dcterms:W3CDTF">2026-01-08T08:53:00Z</dcterms:created>
  <dcterms:modified xsi:type="dcterms:W3CDTF">2026-01-08T09:36:00Z</dcterms:modified>
</cp:coreProperties>
</file>